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</w:rPr>
        <w:t xml:space="preserve">Experimental design to identify reference genes in </w:t>
      </w:r>
      <w:r>
        <w:rPr>
          <w:rFonts w:cs="Times New Roman" w:ascii="Times New Roman" w:hAnsi="Times New Roman"/>
          <w:b/>
          <w:i/>
          <w:sz w:val="24"/>
        </w:rPr>
        <w:t>Lycium</w:t>
      </w:r>
      <w:r>
        <w:rPr>
          <w:rFonts w:cs="Times New Roman" w:ascii="Times New Roman" w:hAnsi="Times New Roman"/>
          <w:b/>
          <w:sz w:val="24"/>
        </w:rPr>
        <w:t xml:space="preserve">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62"/>
        <w:gridCol w:w="2410"/>
        <w:gridCol w:w="242"/>
        <w:gridCol w:w="1034"/>
        <w:gridCol w:w="1689"/>
        <w:gridCol w:w="301"/>
        <w:gridCol w:w="755"/>
        <w:gridCol w:w="4924"/>
        <w:gridCol w:w="522"/>
        <w:gridCol w:w="1179"/>
      </w:tblGrid>
      <w:tr>
        <w:trPr>
          <w:trHeight w:val="318" w:hRule="atLeast"/>
        </w:trPr>
        <w:tc>
          <w:tcPr>
            <w:tcW w:w="2926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eriments</w:t>
            </w:r>
          </w:p>
        </w:tc>
        <w:tc>
          <w:tcPr>
            <w:tcW w:w="2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3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3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9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5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ecies</w:t>
            </w:r>
          </w:p>
        </w:tc>
      </w:tr>
      <w:tr>
        <w:trPr>
          <w:trHeight w:val="318" w:hRule="atLeast"/>
        </w:trPr>
        <w:tc>
          <w:tcPr>
            <w:tcW w:w="4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4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bject</w:t>
            </w:r>
          </w:p>
        </w:tc>
        <w:tc>
          <w:tcPr>
            <w:tcW w:w="24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(*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30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52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stably expressed in different tissue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m, Leaf, Root, Sepal, Petal, Stamen, Pistil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GAPDH3,UBQ,SAMDC1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DC2,H2B1,H2B2,PGK1,PGK2,CYC,TUC1,TUC2,UBCE</w:t>
            </w:r>
          </w:p>
        </w:tc>
        <w:tc>
          <w:tcPr>
            <w:tcW w:w="52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. ruthenicum</w:t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responding to salt stres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af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GAPDH3,UBQ,SAMDC1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DC2,H2B1,H2B2,PGK1,PGK2,PGK3,CYC,TUA1,TUA2,UBCE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responding to salt stres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GAPDH3,UBQ,SAMDC1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DC2,H2B1,H2B2,PGK1,PGK2,PGK3,CYC,TUA1,TUA2,UBCE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c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responding to salt stres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m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GAPDH3,UBQ,SAMDC1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DC2,H2B1,H2B2,PGK1,PGK2,PGK3,CYC,TUA1,TUA2,UBCE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stably expressed in developmental fruit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uit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GAPDH3,UBQ,SAMDC1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DC2,H2B1,H2B2,PGK1,PGK2,CYC,TUA1,TUA2,UBCE</w:t>
            </w:r>
          </w:p>
        </w:tc>
        <w:tc>
          <w:tcPr>
            <w:tcW w:w="52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stably expressed in developmental fruit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uit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EF1α,GAPDH1,GAPDH2,UBQ,SAMDC1,SAMDC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H2B1,H2B2,PGK2,TUA2</w:t>
            </w:r>
          </w:p>
        </w:tc>
        <w:tc>
          <w:tcPr>
            <w:tcW w:w="52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L. barbarum</w:t>
            </w:r>
          </w:p>
        </w:tc>
      </w:tr>
      <w:tr>
        <w:trPr>
          <w:trHeight w:val="318" w:hRule="atLeast"/>
        </w:trPr>
        <w:tc>
          <w:tcPr>
            <w:tcW w:w="51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entification of TRG responding to salt stress</w:t>
            </w:r>
          </w:p>
        </w:tc>
        <w:tc>
          <w:tcPr>
            <w:tcW w:w="24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(3)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30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2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1,ACTIN2,GAPDH1,UBQ,SAMDC1,SAMDC2,H2B1,H2B2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GK2</w:t>
            </w:r>
          </w:p>
        </w:tc>
        <w:tc>
          <w:tcPr>
            <w:tcW w:w="5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1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RG, Target of Reference Genes, * indicated that the number of biological replicat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1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